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7E385" w14:textId="661DC2B2" w:rsidR="00D66751" w:rsidRDefault="00AA1B5E" w:rsidP="007171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1B5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051B7E4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5D559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206724" w14:textId="2F54ADA1" w:rsidR="00B52433" w:rsidRDefault="00B52433" w:rsidP="00B524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6D5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2634BD">
        <w:rPr>
          <w:rFonts w:ascii="Times New Roman" w:hAnsi="Times New Roman" w:cs="Times New Roman"/>
          <w:sz w:val="24"/>
          <w:szCs w:val="24"/>
        </w:rPr>
        <w:t xml:space="preserve">The top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2634BD">
        <w:rPr>
          <w:rFonts w:ascii="Times New Roman" w:hAnsi="Times New Roman" w:cs="Times New Roman"/>
          <w:sz w:val="24"/>
          <w:szCs w:val="24"/>
        </w:rPr>
        <w:t>annotated biological proces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634BD">
        <w:rPr>
          <w:rFonts w:ascii="Times New Roman" w:hAnsi="Times New Roman" w:cs="Times New Roman"/>
          <w:sz w:val="24"/>
          <w:szCs w:val="24"/>
        </w:rPr>
        <w:t xml:space="preserve"> “regulation of DNA-templated transcription”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634BD">
        <w:rPr>
          <w:rFonts w:ascii="Times New Roman" w:hAnsi="Times New Roman" w:cs="Times New Roman"/>
          <w:sz w:val="24"/>
          <w:szCs w:val="24"/>
        </w:rPr>
        <w:t>“negative regulation of DNA-templated transcription”</w:t>
      </w:r>
      <w:r>
        <w:rPr>
          <w:rFonts w:ascii="Times New Roman" w:hAnsi="Times New Roman" w:cs="Times New Roman"/>
          <w:sz w:val="24"/>
          <w:szCs w:val="24"/>
        </w:rPr>
        <w:t xml:space="preserve">, identified in </w:t>
      </w:r>
      <w:r w:rsidRPr="002634BD">
        <w:rPr>
          <w:rFonts w:ascii="Times New Roman" w:hAnsi="Times New Roman" w:cs="Times New Roman"/>
          <w:sz w:val="24"/>
          <w:szCs w:val="24"/>
        </w:rPr>
        <w:t>GO datab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915937" w14:textId="77777777" w:rsidR="00B52433" w:rsidRPr="002634BD" w:rsidRDefault="00B52433" w:rsidP="00B524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960"/>
      </w:tblGrid>
      <w:tr w:rsidR="001E2145" w:rsidRPr="003A6D57" w14:paraId="50C2689D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0821A0DB" w14:textId="77777777" w:rsidR="001E2145" w:rsidRPr="003A6D57" w:rsidRDefault="001E2145" w:rsidP="0041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:0006355  </w:t>
            </w:r>
          </w:p>
        </w:tc>
        <w:tc>
          <w:tcPr>
            <w:tcW w:w="1960" w:type="dxa"/>
            <w:noWrap/>
            <w:hideMark/>
          </w:tcPr>
          <w:p w14:paraId="0D249DB2" w14:textId="0A93C8CC" w:rsidR="001E2145" w:rsidRPr="003A6D57" w:rsidRDefault="001E2145" w:rsidP="0041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:0045892  </w:t>
            </w:r>
          </w:p>
        </w:tc>
      </w:tr>
      <w:tr w:rsidR="001E2145" w:rsidRPr="003A6D57" w14:paraId="0DB337E3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4D343CA8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5B</w:t>
            </w:r>
          </w:p>
        </w:tc>
        <w:tc>
          <w:tcPr>
            <w:tcW w:w="1960" w:type="dxa"/>
            <w:noWrap/>
            <w:hideMark/>
          </w:tcPr>
          <w:p w14:paraId="6807C8E7" w14:textId="07FA1776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5B</w:t>
            </w:r>
          </w:p>
        </w:tc>
      </w:tr>
      <w:tr w:rsidR="001E2145" w:rsidRPr="003A6D57" w14:paraId="765F4BAD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2F73BD82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2</w:t>
            </w:r>
          </w:p>
        </w:tc>
        <w:tc>
          <w:tcPr>
            <w:tcW w:w="1960" w:type="dxa"/>
            <w:noWrap/>
            <w:hideMark/>
          </w:tcPr>
          <w:p w14:paraId="0639E6FE" w14:textId="04BC450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RID2</w:t>
            </w:r>
          </w:p>
        </w:tc>
      </w:tr>
      <w:tr w:rsidR="001E2145" w:rsidRPr="003A6D57" w14:paraId="740553CB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40E72EE6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38</w:t>
            </w:r>
          </w:p>
        </w:tc>
        <w:tc>
          <w:tcPr>
            <w:tcW w:w="1960" w:type="dxa"/>
            <w:noWrap/>
            <w:hideMark/>
          </w:tcPr>
          <w:p w14:paraId="7FFEFB8D" w14:textId="2ABFC4F5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</w:t>
            </w:r>
          </w:p>
        </w:tc>
      </w:tr>
      <w:tr w:rsidR="001E2145" w:rsidRPr="003A6D57" w14:paraId="3B60EEBA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0B6C9174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1B</w:t>
            </w:r>
          </w:p>
        </w:tc>
        <w:tc>
          <w:tcPr>
            <w:tcW w:w="1960" w:type="dxa"/>
            <w:noWrap/>
            <w:hideMark/>
          </w:tcPr>
          <w:p w14:paraId="5F14C89C" w14:textId="34248E8F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A8</w:t>
            </w:r>
          </w:p>
        </w:tc>
      </w:tr>
      <w:tr w:rsidR="001E2145" w:rsidRPr="003A6D57" w14:paraId="1F981136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10B3182F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RID2</w:t>
            </w:r>
          </w:p>
        </w:tc>
        <w:tc>
          <w:tcPr>
            <w:tcW w:w="1960" w:type="dxa"/>
            <w:noWrap/>
            <w:hideMark/>
          </w:tcPr>
          <w:p w14:paraId="41B388E8" w14:textId="6DFA114F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6</w:t>
            </w:r>
          </w:p>
        </w:tc>
      </w:tr>
      <w:tr w:rsidR="001E2145" w:rsidRPr="003A6D57" w14:paraId="2098F038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27D911CC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</w:t>
            </w:r>
          </w:p>
        </w:tc>
        <w:tc>
          <w:tcPr>
            <w:tcW w:w="1960" w:type="dxa"/>
            <w:noWrap/>
            <w:hideMark/>
          </w:tcPr>
          <w:p w14:paraId="4D8C7608" w14:textId="486217BC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</w:t>
            </w:r>
          </w:p>
        </w:tc>
      </w:tr>
      <w:tr w:rsidR="001E2145" w:rsidRPr="003A6D57" w14:paraId="50BEE822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2644499F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</w:t>
            </w:r>
          </w:p>
        </w:tc>
        <w:tc>
          <w:tcPr>
            <w:tcW w:w="1960" w:type="dxa"/>
            <w:noWrap/>
            <w:hideMark/>
          </w:tcPr>
          <w:p w14:paraId="24C911DC" w14:textId="7ADED63C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IP1</w:t>
            </w:r>
          </w:p>
        </w:tc>
      </w:tr>
      <w:tr w:rsidR="001E2145" w:rsidRPr="003A6D57" w14:paraId="5BA2F02C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46DC3791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S3</w:t>
            </w:r>
          </w:p>
        </w:tc>
        <w:tc>
          <w:tcPr>
            <w:tcW w:w="1960" w:type="dxa"/>
            <w:noWrap/>
            <w:hideMark/>
          </w:tcPr>
          <w:p w14:paraId="094CA001" w14:textId="5B536D86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38</w:t>
            </w:r>
          </w:p>
        </w:tc>
      </w:tr>
      <w:tr w:rsidR="001E2145" w:rsidRPr="003A6D57" w14:paraId="4A4CAAA4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14E4AF77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F4</w:t>
            </w:r>
          </w:p>
        </w:tc>
        <w:tc>
          <w:tcPr>
            <w:tcW w:w="1960" w:type="dxa"/>
            <w:noWrap/>
            <w:hideMark/>
          </w:tcPr>
          <w:p w14:paraId="242C15CA" w14:textId="79FA18C0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11A</w:t>
            </w:r>
          </w:p>
        </w:tc>
      </w:tr>
      <w:tr w:rsidR="001E2145" w:rsidRPr="003A6D57" w14:paraId="24FA4A65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7A3B419F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11A</w:t>
            </w:r>
          </w:p>
        </w:tc>
        <w:tc>
          <w:tcPr>
            <w:tcW w:w="1960" w:type="dxa"/>
            <w:noWrap/>
            <w:hideMark/>
          </w:tcPr>
          <w:p w14:paraId="4E516E1E" w14:textId="7CC7F5EF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H2A1</w:t>
            </w:r>
          </w:p>
        </w:tc>
      </w:tr>
      <w:tr w:rsidR="001E2145" w:rsidRPr="003A6D57" w14:paraId="1F114189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3104C1D6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6</w:t>
            </w:r>
          </w:p>
        </w:tc>
        <w:tc>
          <w:tcPr>
            <w:tcW w:w="1960" w:type="dxa"/>
            <w:noWrap/>
            <w:hideMark/>
          </w:tcPr>
          <w:p w14:paraId="1E8CEA9D" w14:textId="1EFDC4E0" w:rsidR="001E2145" w:rsidRPr="003A6D57" w:rsidRDefault="001E2145" w:rsidP="004177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145" w:rsidRPr="003A6D57" w14:paraId="49BBBFBE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740BD698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TF1</w:t>
            </w:r>
          </w:p>
        </w:tc>
        <w:tc>
          <w:tcPr>
            <w:tcW w:w="1960" w:type="dxa"/>
            <w:noWrap/>
            <w:hideMark/>
          </w:tcPr>
          <w:p w14:paraId="05347D68" w14:textId="469F16FE" w:rsidR="001E2145" w:rsidRPr="003A6D57" w:rsidRDefault="001E2145" w:rsidP="004177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2145" w:rsidRPr="003A6D57" w14:paraId="4029AB63" w14:textId="77777777" w:rsidTr="00FC6117">
        <w:trPr>
          <w:trHeight w:val="315"/>
        </w:trPr>
        <w:tc>
          <w:tcPr>
            <w:tcW w:w="1720" w:type="dxa"/>
            <w:noWrap/>
            <w:hideMark/>
          </w:tcPr>
          <w:p w14:paraId="42B7C85F" w14:textId="77777777" w:rsidR="001E2145" w:rsidRPr="003A6D57" w:rsidRDefault="001E2145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6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SPA8 </w:t>
            </w:r>
          </w:p>
        </w:tc>
        <w:tc>
          <w:tcPr>
            <w:tcW w:w="1960" w:type="dxa"/>
            <w:noWrap/>
            <w:hideMark/>
          </w:tcPr>
          <w:p w14:paraId="1F8EB104" w14:textId="5C7246B2" w:rsidR="001E2145" w:rsidRPr="003A6D57" w:rsidRDefault="001E2145" w:rsidP="004177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07B2E8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341623" w14:textId="77777777" w:rsidR="00AA1B5E" w:rsidRDefault="00AA1B5E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95A8E0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2210D4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71AAB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10F748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612B19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F0F47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C13C4C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AC04A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1BD27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8317A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FD2A37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8769C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DFCBF6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97DF4D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D83AE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D8BFD7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12A25D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A05AE9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B8A19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C9E16C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1C3D5" w14:textId="2C59FF13" w:rsidR="00B52433" w:rsidRDefault="00B52433" w:rsidP="00B524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6D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E30DC">
        <w:rPr>
          <w:rFonts w:ascii="Times New Roman" w:hAnsi="Times New Roman" w:cs="Times New Roman"/>
          <w:sz w:val="24"/>
          <w:szCs w:val="24"/>
        </w:rPr>
        <w:t>hromatin immunoprecipitation sequencing (</w:t>
      </w:r>
      <w:proofErr w:type="spellStart"/>
      <w:r w:rsidRPr="004E30DC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E30DC">
        <w:rPr>
          <w:rFonts w:ascii="Times New Roman" w:hAnsi="Times New Roman" w:cs="Times New Roman"/>
          <w:sz w:val="24"/>
          <w:szCs w:val="24"/>
        </w:rPr>
        <w:t>-seq)</w:t>
      </w:r>
      <w:r>
        <w:rPr>
          <w:rFonts w:ascii="Times New Roman" w:hAnsi="Times New Roman" w:cs="Times New Roman"/>
          <w:sz w:val="24"/>
          <w:szCs w:val="24"/>
        </w:rPr>
        <w:t xml:space="preserve"> studies on a human </w:t>
      </w:r>
      <w:r w:rsidRPr="00201F7E">
        <w:rPr>
          <w:rFonts w:ascii="Times New Roman" w:hAnsi="Times New Roman" w:cs="Times New Roman"/>
          <w:sz w:val="24"/>
          <w:szCs w:val="24"/>
        </w:rPr>
        <w:t>acute lymphoblastic leukemia</w:t>
      </w:r>
      <w:r>
        <w:rPr>
          <w:rFonts w:ascii="Times New Roman" w:hAnsi="Times New Roman" w:cs="Times New Roman"/>
          <w:sz w:val="24"/>
          <w:szCs w:val="24"/>
        </w:rPr>
        <w:t xml:space="preserve"> cell line </w:t>
      </w:r>
      <w:r w:rsidRPr="00201F7E">
        <w:rPr>
          <w:rFonts w:ascii="Times New Roman" w:hAnsi="Times New Roman" w:cs="Times New Roman"/>
          <w:sz w:val="24"/>
          <w:szCs w:val="24"/>
        </w:rPr>
        <w:t>SEM</w:t>
      </w:r>
      <w:r>
        <w:rPr>
          <w:rFonts w:ascii="Times New Roman" w:hAnsi="Times New Roman" w:cs="Times New Roman"/>
          <w:sz w:val="24"/>
          <w:szCs w:val="24"/>
        </w:rPr>
        <w:t xml:space="preserve"> documented from </w:t>
      </w:r>
      <w:r w:rsidRPr="00201F7E">
        <w:rPr>
          <w:rFonts w:ascii="Times New Roman" w:hAnsi="Times New Roman" w:cs="Times New Roman"/>
          <w:sz w:val="24"/>
          <w:szCs w:val="24"/>
        </w:rPr>
        <w:t>ChEA2022</w:t>
      </w:r>
      <w:r>
        <w:rPr>
          <w:rFonts w:ascii="Times New Roman" w:hAnsi="Times New Roman" w:cs="Times New Roman"/>
          <w:sz w:val="24"/>
          <w:szCs w:val="24"/>
        </w:rPr>
        <w:t xml:space="preserve"> libraries showing 18 of the 35 genes were putative </w:t>
      </w:r>
      <w:r w:rsidRPr="00201F7E">
        <w:rPr>
          <w:rFonts w:ascii="Times New Roman" w:hAnsi="Times New Roman" w:cs="Times New Roman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01F7E">
        <w:rPr>
          <w:rFonts w:ascii="Times New Roman" w:hAnsi="Times New Roman" w:cs="Times New Roman"/>
          <w:sz w:val="24"/>
          <w:szCs w:val="24"/>
        </w:rPr>
        <w:t xml:space="preserve"> of the transcription </w:t>
      </w:r>
      <w:r w:rsidR="00131D42">
        <w:rPr>
          <w:rFonts w:ascii="Times New Roman" w:hAnsi="Times New Roman" w:cs="Times New Roman"/>
          <w:sz w:val="24"/>
          <w:szCs w:val="24"/>
        </w:rPr>
        <w:t xml:space="preserve">elongation </w:t>
      </w:r>
      <w:r w:rsidRPr="00201F7E">
        <w:rPr>
          <w:rFonts w:ascii="Times New Roman" w:hAnsi="Times New Roman" w:cs="Times New Roman"/>
          <w:sz w:val="24"/>
          <w:szCs w:val="24"/>
        </w:rPr>
        <w:t>factor AF4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E2ABE2" w14:textId="77777777" w:rsidR="00B52433" w:rsidRPr="002634BD" w:rsidRDefault="00B52433" w:rsidP="00B524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</w:tblGrid>
      <w:tr w:rsidR="00B52433" w:rsidRPr="009B6EA7" w14:paraId="4A5AFFFE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7AE8A6FC" w14:textId="77777777" w:rsidR="00B52433" w:rsidRPr="009B6EA7" w:rsidRDefault="00B52433" w:rsidP="0041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4 26711339 </w:t>
            </w:r>
          </w:p>
        </w:tc>
      </w:tr>
      <w:tr w:rsidR="00B52433" w:rsidRPr="009B6EA7" w14:paraId="5A85F447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201B8339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11A</w:t>
            </w:r>
          </w:p>
        </w:tc>
      </w:tr>
      <w:tr w:rsidR="00B52433" w:rsidRPr="009B6EA7" w14:paraId="74834A66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5FF92813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5B</w:t>
            </w:r>
          </w:p>
        </w:tc>
      </w:tr>
      <w:tr w:rsidR="00B52433" w:rsidRPr="009B6EA7" w14:paraId="447A6547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6BCA21AA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RA</w:t>
            </w:r>
          </w:p>
        </w:tc>
      </w:tr>
      <w:tr w:rsidR="00B52433" w:rsidRPr="009B6EA7" w14:paraId="6A72D3B2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268C2BA3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FBR2</w:t>
            </w:r>
          </w:p>
        </w:tc>
      </w:tr>
      <w:tr w:rsidR="00B52433" w:rsidRPr="009B6EA7" w14:paraId="1EF22CA8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52303871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1B</w:t>
            </w:r>
          </w:p>
        </w:tc>
      </w:tr>
      <w:tr w:rsidR="00B52433" w:rsidRPr="009B6EA7" w14:paraId="0383A4BA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4BA7E832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2B</w:t>
            </w:r>
          </w:p>
        </w:tc>
      </w:tr>
      <w:tr w:rsidR="00B52433" w:rsidRPr="009B6EA7" w14:paraId="4E60F9C5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6C532FE3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164</w:t>
            </w:r>
          </w:p>
        </w:tc>
      </w:tr>
      <w:tr w:rsidR="00B52433" w:rsidRPr="009B6EA7" w14:paraId="2E5F56C3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795AE064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IF4A2</w:t>
            </w:r>
          </w:p>
        </w:tc>
      </w:tr>
      <w:tr w:rsidR="00B52433" w:rsidRPr="009B6EA7" w14:paraId="2C5481D1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1A904930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A8</w:t>
            </w:r>
          </w:p>
        </w:tc>
      </w:tr>
      <w:tr w:rsidR="00B52433" w:rsidRPr="009B6EA7" w14:paraId="77A16AB8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4104FE6D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BXL18</w:t>
            </w:r>
          </w:p>
        </w:tc>
      </w:tr>
      <w:tr w:rsidR="00B52433" w:rsidRPr="009B6EA7" w14:paraId="2C884B86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06880DDB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TF1</w:t>
            </w:r>
          </w:p>
        </w:tc>
      </w:tr>
      <w:tr w:rsidR="00B52433" w:rsidRPr="009B6EA7" w14:paraId="61D35B42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03C619AB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6</w:t>
            </w:r>
          </w:p>
        </w:tc>
      </w:tr>
      <w:tr w:rsidR="00B52433" w:rsidRPr="009B6EA7" w14:paraId="133C0178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0460DE47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4</w:t>
            </w:r>
          </w:p>
        </w:tc>
      </w:tr>
      <w:tr w:rsidR="00B52433" w:rsidRPr="009B6EA7" w14:paraId="28CC82EE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00110A80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6</w:t>
            </w:r>
          </w:p>
        </w:tc>
      </w:tr>
      <w:tr w:rsidR="00B52433" w:rsidRPr="009B6EA7" w14:paraId="2D840155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48C7A14E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RID2</w:t>
            </w:r>
          </w:p>
        </w:tc>
      </w:tr>
      <w:tr w:rsidR="00B52433" w:rsidRPr="009B6EA7" w14:paraId="2DE924BC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3C33E51C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</w:t>
            </w:r>
          </w:p>
        </w:tc>
      </w:tr>
      <w:tr w:rsidR="00B52433" w:rsidRPr="009B6EA7" w14:paraId="171FA6A8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643317A9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</w:t>
            </w:r>
          </w:p>
        </w:tc>
      </w:tr>
      <w:tr w:rsidR="00B52433" w:rsidRPr="009B6EA7" w14:paraId="799ABF97" w14:textId="77777777" w:rsidTr="0041774C">
        <w:trPr>
          <w:trHeight w:val="315"/>
        </w:trPr>
        <w:tc>
          <w:tcPr>
            <w:tcW w:w="2065" w:type="dxa"/>
            <w:noWrap/>
            <w:hideMark/>
          </w:tcPr>
          <w:p w14:paraId="344942F7" w14:textId="77777777" w:rsidR="00B52433" w:rsidRPr="009B6E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B6E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M1</w:t>
            </w:r>
          </w:p>
        </w:tc>
      </w:tr>
    </w:tbl>
    <w:p w14:paraId="6BEE08FB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2BEC24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C2C64C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44586C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C467E7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2BC65A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66FAE1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2C1990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770078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721F9A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B86E24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F4A270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A68CE4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995EC8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CD44BF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46F290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9AAC21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DBFA0F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90BEB4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0C6FA0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2771F9" w14:textId="57119534" w:rsidR="00B52433" w:rsidRPr="00E540AF" w:rsidRDefault="00B52433" w:rsidP="00B524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A6D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540AF">
        <w:rPr>
          <w:rFonts w:ascii="Times New Roman" w:hAnsi="Times New Roman" w:cs="Times New Roman"/>
          <w:sz w:val="24"/>
          <w:szCs w:val="24"/>
        </w:rPr>
        <w:t xml:space="preserve">.  38 genes known to be mutated in </w:t>
      </w:r>
      <w:r w:rsidRPr="00E540AF">
        <w:rPr>
          <w:rFonts w:ascii="Times New Roman" w:hAnsi="Times New Roman" w:cs="Times New Roman"/>
          <w:i/>
          <w:iCs/>
          <w:sz w:val="24"/>
          <w:szCs w:val="24"/>
        </w:rPr>
        <w:t>MECOM</w:t>
      </w:r>
      <w:r w:rsidRPr="00E540AF">
        <w:rPr>
          <w:rFonts w:ascii="Times New Roman" w:hAnsi="Times New Roman" w:cs="Times New Roman"/>
          <w:sz w:val="24"/>
          <w:szCs w:val="24"/>
        </w:rPr>
        <w:t>-re</w:t>
      </w:r>
      <w:r w:rsidR="00E540AF">
        <w:rPr>
          <w:rFonts w:ascii="Times New Roman" w:hAnsi="Times New Roman" w:cs="Times New Roman"/>
          <w:sz w:val="24"/>
          <w:szCs w:val="24"/>
        </w:rPr>
        <w:t>arranged</w:t>
      </w:r>
      <w:r w:rsidRPr="00E540AF">
        <w:rPr>
          <w:rFonts w:ascii="Times New Roman" w:hAnsi="Times New Roman" w:cs="Times New Roman"/>
          <w:sz w:val="24"/>
          <w:szCs w:val="24"/>
        </w:rPr>
        <w:t xml:space="preserve"> cases by NGS-based cancer mutational panel testing.</w:t>
      </w:r>
    </w:p>
    <w:p w14:paraId="7A4C4AA0" w14:textId="77777777" w:rsidR="00B52433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0"/>
      </w:tblGrid>
      <w:tr w:rsidR="00B52433" w:rsidRPr="00FB1E70" w14:paraId="012CAB49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5BD7CEFD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1A</w:t>
            </w:r>
          </w:p>
        </w:tc>
      </w:tr>
      <w:tr w:rsidR="00B52433" w:rsidRPr="00FB1E70" w14:paraId="71F8CF0A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29B3CE29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XL1</w:t>
            </w:r>
          </w:p>
        </w:tc>
      </w:tr>
      <w:tr w:rsidR="00B52433" w:rsidRPr="00FB1E70" w14:paraId="30582CFB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712B974C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OR</w:t>
            </w:r>
          </w:p>
        </w:tc>
      </w:tr>
      <w:tr w:rsidR="00B52433" w:rsidRPr="00FB1E70" w14:paraId="5939DC14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41C26217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2</w:t>
            </w:r>
          </w:p>
        </w:tc>
      </w:tr>
      <w:tr w:rsidR="00B52433" w:rsidRPr="00FB1E70" w14:paraId="35695CE5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1BBCCF4C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LR</w:t>
            </w:r>
          </w:p>
        </w:tc>
      </w:tr>
      <w:tr w:rsidR="00B52433" w:rsidRPr="00FB1E70" w14:paraId="54A5C8B4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261D7F35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L</w:t>
            </w:r>
          </w:p>
        </w:tc>
      </w:tr>
      <w:tr w:rsidR="00B52433" w:rsidRPr="00FB1E70" w14:paraId="758BCE46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771180EC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D2</w:t>
            </w:r>
          </w:p>
        </w:tc>
      </w:tr>
      <w:tr w:rsidR="00B52433" w:rsidRPr="00FB1E70" w14:paraId="22194AFB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0F754D0B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A</w:t>
            </w:r>
          </w:p>
        </w:tc>
      </w:tr>
      <w:tr w:rsidR="00B52433" w:rsidRPr="00FB1E70" w14:paraId="1F5F45D0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3F5E4A90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X1</w:t>
            </w:r>
          </w:p>
        </w:tc>
      </w:tr>
      <w:tr w:rsidR="00B52433" w:rsidRPr="00FB1E70" w14:paraId="73FB3195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25060BB0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41</w:t>
            </w:r>
          </w:p>
        </w:tc>
      </w:tr>
      <w:tr w:rsidR="00B52433" w:rsidRPr="00FB1E70" w14:paraId="441056C4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06AA0862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</w:p>
        </w:tc>
      </w:tr>
      <w:tr w:rsidR="00B52433" w:rsidRPr="00FB1E70" w14:paraId="68E1CA85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41DD7BC3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6</w:t>
            </w:r>
          </w:p>
        </w:tc>
      </w:tr>
      <w:tr w:rsidR="00B52433" w:rsidRPr="00FB1E70" w14:paraId="1659E398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392332A0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ZH2</w:t>
            </w:r>
          </w:p>
        </w:tc>
      </w:tr>
      <w:tr w:rsidR="00B52433" w:rsidRPr="00FB1E70" w14:paraId="0073B54C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117CEBEE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</w:p>
        </w:tc>
      </w:tr>
      <w:tr w:rsidR="00B52433" w:rsidRPr="00FB1E70" w14:paraId="5A32E477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71FEE20C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2</w:t>
            </w:r>
          </w:p>
        </w:tc>
      </w:tr>
      <w:tr w:rsidR="00B52433" w:rsidRPr="00FB1E70" w14:paraId="037DDAF5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6D738338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</w:t>
            </w:r>
          </w:p>
        </w:tc>
      </w:tr>
      <w:tr w:rsidR="00B52433" w:rsidRPr="00FB1E70" w14:paraId="1E437B5C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0E4593CB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2</w:t>
            </w:r>
          </w:p>
        </w:tc>
      </w:tr>
      <w:tr w:rsidR="00B52433" w:rsidRPr="00FB1E70" w14:paraId="3E960A7B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1DE03D22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KZF1</w:t>
            </w:r>
          </w:p>
        </w:tc>
      </w:tr>
      <w:tr w:rsidR="00B52433" w:rsidRPr="00FB1E70" w14:paraId="7AFBD5BA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1D1CF551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2</w:t>
            </w:r>
          </w:p>
        </w:tc>
      </w:tr>
      <w:tr w:rsidR="00B52433" w:rsidRPr="00FB1E70" w14:paraId="6E559D7D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2A432E58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3</w:t>
            </w:r>
          </w:p>
        </w:tc>
      </w:tr>
      <w:tr w:rsidR="00B52433" w:rsidRPr="00FB1E70" w14:paraId="223B877B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6587B51A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T</w:t>
            </w:r>
          </w:p>
        </w:tc>
      </w:tr>
      <w:tr w:rsidR="00B52433" w:rsidRPr="00FB1E70" w14:paraId="2220E0B2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60C935C6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AS</w:t>
            </w:r>
          </w:p>
        </w:tc>
      </w:tr>
      <w:tr w:rsidR="00B52433" w:rsidRPr="00FB1E70" w14:paraId="05762CB9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6258D87D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L</w:t>
            </w:r>
          </w:p>
        </w:tc>
      </w:tr>
      <w:tr w:rsidR="00B52433" w:rsidRPr="00FB1E70" w14:paraId="5592EE34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219E6B9B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1</w:t>
            </w:r>
          </w:p>
        </w:tc>
      </w:tr>
      <w:tr w:rsidR="00B52433" w:rsidRPr="00FB1E70" w14:paraId="3CEB36ED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00C91304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S</w:t>
            </w:r>
          </w:p>
        </w:tc>
      </w:tr>
      <w:tr w:rsidR="00B52433" w:rsidRPr="00FB1E70" w14:paraId="6F699FD4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26A6FDF6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F6</w:t>
            </w:r>
          </w:p>
        </w:tc>
      </w:tr>
      <w:tr w:rsidR="00B52433" w:rsidRPr="00FB1E70" w14:paraId="3435661C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42258393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N11</w:t>
            </w:r>
          </w:p>
        </w:tc>
      </w:tr>
      <w:tr w:rsidR="00B52433" w:rsidRPr="00FB1E70" w14:paraId="7B47A202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7F9B137D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21</w:t>
            </w:r>
          </w:p>
        </w:tc>
      </w:tr>
      <w:tr w:rsidR="00B52433" w:rsidRPr="00FB1E70" w14:paraId="7613B3F6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061F33D2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NX1</w:t>
            </w:r>
          </w:p>
        </w:tc>
      </w:tr>
      <w:tr w:rsidR="00B52433" w:rsidRPr="00FB1E70" w14:paraId="2EE93B2B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6CEBD8CE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BP1</w:t>
            </w:r>
          </w:p>
        </w:tc>
      </w:tr>
      <w:tr w:rsidR="00B52433" w:rsidRPr="00FB1E70" w14:paraId="54734645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448F9C7D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3B1</w:t>
            </w:r>
          </w:p>
        </w:tc>
      </w:tr>
      <w:tr w:rsidR="00B52433" w:rsidRPr="00FB1E70" w14:paraId="06ACBECD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655B9D41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SF2</w:t>
            </w:r>
          </w:p>
        </w:tc>
      </w:tr>
      <w:tr w:rsidR="00B52433" w:rsidRPr="00FB1E70" w14:paraId="75C5B1AB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2C207F70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G2</w:t>
            </w:r>
          </w:p>
        </w:tc>
      </w:tr>
      <w:tr w:rsidR="00B52433" w:rsidRPr="00FB1E70" w14:paraId="2CC6B1EC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3C3DDFFD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2</w:t>
            </w:r>
          </w:p>
        </w:tc>
      </w:tr>
      <w:tr w:rsidR="00B52433" w:rsidRPr="00FB1E70" w14:paraId="076B5C06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5DA4695F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</w:t>
            </w:r>
          </w:p>
        </w:tc>
      </w:tr>
      <w:tr w:rsidR="00B52433" w:rsidRPr="00FB1E70" w14:paraId="2DE9F0DE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3CB604FB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2AF1</w:t>
            </w:r>
          </w:p>
        </w:tc>
      </w:tr>
      <w:tr w:rsidR="00B52433" w:rsidRPr="00FB1E70" w14:paraId="25EFC60F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02CA4CC5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</w:p>
        </w:tc>
      </w:tr>
      <w:tr w:rsidR="00B52433" w:rsidRPr="00FB1E70" w14:paraId="329E4E62" w14:textId="77777777" w:rsidTr="0041774C">
        <w:trPr>
          <w:trHeight w:val="300"/>
        </w:trPr>
        <w:tc>
          <w:tcPr>
            <w:tcW w:w="2560" w:type="dxa"/>
            <w:noWrap/>
            <w:hideMark/>
          </w:tcPr>
          <w:p w14:paraId="7A8DF288" w14:textId="77777777" w:rsidR="00B52433" w:rsidRPr="001252A7" w:rsidRDefault="00B52433" w:rsidP="0041774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52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RSR2</w:t>
            </w:r>
          </w:p>
        </w:tc>
      </w:tr>
    </w:tbl>
    <w:p w14:paraId="7E31CC8E" w14:textId="77777777" w:rsidR="00B52433" w:rsidRPr="003A6D57" w:rsidRDefault="00B52433" w:rsidP="00B524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16833" w14:textId="77777777" w:rsidR="00B52433" w:rsidRDefault="00B52433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E8A868" w14:textId="77777777" w:rsidR="00AA1B5E" w:rsidRDefault="00AA1B5E" w:rsidP="00AA1B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2BE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BD34A5F" wp14:editId="13D8D24A">
            <wp:extent cx="5943600" cy="2077085"/>
            <wp:effectExtent l="0" t="0" r="0" b="0"/>
            <wp:docPr id="11085255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7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EACA5" w14:textId="77777777" w:rsidR="00AA1B5E" w:rsidRDefault="00AA1B5E" w:rsidP="00AA1B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A0CA5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EA0CA5">
        <w:rPr>
          <w:rFonts w:ascii="Times New Roman" w:hAnsi="Times New Roman" w:cs="Times New Roman"/>
          <w:sz w:val="24"/>
          <w:szCs w:val="24"/>
        </w:rPr>
        <w:t xml:space="preserve">. </w:t>
      </w:r>
      <w:r w:rsidRPr="00357F82">
        <w:rPr>
          <w:rFonts w:ascii="Times New Roman" w:hAnsi="Times New Roman" w:cs="Times New Roman"/>
          <w:sz w:val="24"/>
          <w:szCs w:val="24"/>
        </w:rPr>
        <w:t xml:space="preserve">Gene Ontology biological process analysis of the 35 genes located in the vicinity of partner loci of </w:t>
      </w:r>
      <w:r w:rsidRPr="00131D42">
        <w:rPr>
          <w:rFonts w:ascii="Times New Roman" w:hAnsi="Times New Roman" w:cs="Times New Roman"/>
          <w:i/>
          <w:iCs/>
          <w:sz w:val="24"/>
          <w:szCs w:val="24"/>
        </w:rPr>
        <w:t>MECOM</w:t>
      </w:r>
      <w:r w:rsidRPr="00357F82">
        <w:rPr>
          <w:rFonts w:ascii="Times New Roman" w:hAnsi="Times New Roman" w:cs="Times New Roman"/>
          <w:sz w:val="24"/>
          <w:szCs w:val="24"/>
        </w:rPr>
        <w:t xml:space="preserve">. </w:t>
      </w:r>
      <w:r w:rsidRPr="00F2464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57F82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57F82">
        <w:rPr>
          <w:rFonts w:ascii="Times New Roman" w:hAnsi="Times New Roman" w:cs="Times New Roman"/>
          <w:sz w:val="24"/>
          <w:szCs w:val="24"/>
        </w:rPr>
        <w:t xml:space="preserve"> 13 genes belong to the biological process GO:0006355 regulation of DNA-templated transcription, including </w:t>
      </w:r>
      <w:r w:rsidRPr="00E540AF">
        <w:rPr>
          <w:rFonts w:ascii="Times New Roman" w:hAnsi="Times New Roman" w:cs="Times New Roman"/>
          <w:i/>
          <w:iCs/>
          <w:sz w:val="24"/>
          <w:szCs w:val="24"/>
        </w:rPr>
        <w:t>ARID5B, GATA2, CD38, ARID1B, JARID2, MYC, RUNX1, HAS3, TCF4, BCL11A, ETV6, DMTF1</w:t>
      </w:r>
      <w:r w:rsidRPr="00357F82">
        <w:rPr>
          <w:rFonts w:ascii="Times New Roman" w:hAnsi="Times New Roman" w:cs="Times New Roman"/>
          <w:sz w:val="24"/>
          <w:szCs w:val="24"/>
        </w:rPr>
        <w:t xml:space="preserve">, and </w:t>
      </w:r>
      <w:r w:rsidRPr="00E540AF">
        <w:rPr>
          <w:rFonts w:ascii="Times New Roman" w:hAnsi="Times New Roman" w:cs="Times New Roman"/>
          <w:i/>
          <w:iCs/>
          <w:sz w:val="24"/>
          <w:szCs w:val="24"/>
        </w:rPr>
        <w:t>HSPA8</w:t>
      </w:r>
      <w:r w:rsidRPr="00357F8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64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57F82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57F82">
        <w:rPr>
          <w:rFonts w:ascii="Times New Roman" w:hAnsi="Times New Roman" w:cs="Times New Roman"/>
          <w:sz w:val="24"/>
          <w:szCs w:val="24"/>
        </w:rPr>
        <w:t xml:space="preserve"> 10 genes belong to the biological process GO:0045892 negative regulation of DNA-templated transcription, including </w:t>
      </w:r>
      <w:r w:rsidRPr="00E540AF">
        <w:rPr>
          <w:rFonts w:ascii="Times New Roman" w:hAnsi="Times New Roman" w:cs="Times New Roman"/>
          <w:i/>
          <w:iCs/>
          <w:sz w:val="24"/>
          <w:szCs w:val="24"/>
        </w:rPr>
        <w:t>ARID5B, JARID2, RUNX1, HSPA8, ETV6, MYC, NRIP1, CD38, BCL11A,</w:t>
      </w:r>
      <w:r w:rsidRPr="00357F82">
        <w:rPr>
          <w:rFonts w:ascii="Times New Roman" w:hAnsi="Times New Roman" w:cs="Times New Roman"/>
          <w:sz w:val="24"/>
          <w:szCs w:val="24"/>
        </w:rPr>
        <w:t xml:space="preserve"> and </w:t>
      </w:r>
      <w:r w:rsidRPr="00E540AF">
        <w:rPr>
          <w:rFonts w:ascii="Times New Roman" w:hAnsi="Times New Roman" w:cs="Times New Roman"/>
          <w:i/>
          <w:iCs/>
          <w:sz w:val="24"/>
          <w:szCs w:val="24"/>
        </w:rPr>
        <w:t>MACROH2A1</w:t>
      </w:r>
      <w:r w:rsidRPr="00357F8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6F740A">
        <w:rPr>
          <w:rFonts w:ascii="Times New Roman" w:hAnsi="Times New Roman" w:cs="Times New Roman"/>
          <w:sz w:val="24"/>
          <w:szCs w:val="24"/>
        </w:rPr>
        <w:t xml:space="preserve">he Gene Ontology (GO) knowledgebase is the world’s largest source of </w:t>
      </w:r>
      <w:r>
        <w:rPr>
          <w:rFonts w:ascii="Times New Roman" w:hAnsi="Times New Roman" w:cs="Times New Roman"/>
          <w:sz w:val="24"/>
          <w:szCs w:val="24"/>
        </w:rPr>
        <w:t xml:space="preserve">gene functional </w:t>
      </w:r>
      <w:r w:rsidRPr="006F740A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1224FC" w14:textId="77777777" w:rsidR="00AA1B5E" w:rsidRPr="000470DF" w:rsidRDefault="00AA1B5E" w:rsidP="00AA1B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21B8BB" w14:textId="77777777" w:rsidR="00AA1B5E" w:rsidRDefault="00AA1B5E" w:rsidP="00AA1B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8A7F6" w14:textId="77777777" w:rsidR="00AA1B5E" w:rsidRPr="00962BEA" w:rsidRDefault="00AA1B5E" w:rsidP="00AA1B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2BE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082812" wp14:editId="53F5DD15">
            <wp:extent cx="5943600" cy="2543810"/>
            <wp:effectExtent l="0" t="0" r="0" b="8890"/>
            <wp:docPr id="92608893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ABE68" w14:textId="77777777" w:rsidR="00AA1B5E" w:rsidRDefault="00AA1B5E" w:rsidP="00AA1B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470DF">
        <w:rPr>
          <w:rFonts w:ascii="Times New Roman" w:hAnsi="Times New Roman" w:cs="Times New Roman"/>
          <w:b/>
          <w:bCs/>
          <w:sz w:val="24"/>
          <w:szCs w:val="24"/>
        </w:rPr>
        <w:t xml:space="preserve"> Figure 2</w:t>
      </w:r>
      <w:r w:rsidRPr="000470D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357F82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Pr="00357F82">
        <w:rPr>
          <w:rFonts w:ascii="Times New Roman" w:hAnsi="Times New Roman" w:cs="Times New Roman"/>
          <w:sz w:val="24"/>
          <w:szCs w:val="24"/>
        </w:rPr>
        <w:t xml:space="preserve">-KG gene set enrichment analysis of the 35 genes located in the vicinity of partner loci of </w:t>
      </w:r>
      <w:r w:rsidRPr="00131D42">
        <w:rPr>
          <w:rFonts w:ascii="Times New Roman" w:hAnsi="Times New Roman" w:cs="Times New Roman"/>
          <w:i/>
          <w:iCs/>
          <w:sz w:val="24"/>
          <w:szCs w:val="24"/>
        </w:rPr>
        <w:t>MECOM</w:t>
      </w:r>
      <w:r w:rsidRPr="00357F82">
        <w:rPr>
          <w:rFonts w:ascii="Times New Roman" w:hAnsi="Times New Roman" w:cs="Times New Roman"/>
          <w:sz w:val="24"/>
          <w:szCs w:val="24"/>
        </w:rPr>
        <w:t>, showing 18 of them are putative targets of the transcription factor AF4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6F740A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>
        <w:rPr>
          <w:rFonts w:ascii="Times New Roman" w:hAnsi="Times New Roman" w:cs="Times New Roman"/>
          <w:sz w:val="24"/>
          <w:szCs w:val="24"/>
        </w:rPr>
        <w:t>-KG</w:t>
      </w:r>
      <w:r w:rsidRPr="006F74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forms </w:t>
      </w:r>
      <w:r w:rsidRPr="006F740A">
        <w:rPr>
          <w:rFonts w:ascii="Times New Roman" w:hAnsi="Times New Roman" w:cs="Times New Roman"/>
          <w:sz w:val="24"/>
          <w:szCs w:val="24"/>
        </w:rPr>
        <w:t>is a web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F740A">
        <w:rPr>
          <w:rFonts w:ascii="Times New Roman" w:hAnsi="Times New Roman" w:cs="Times New Roman"/>
          <w:sz w:val="24"/>
          <w:szCs w:val="24"/>
        </w:rPr>
        <w:t xml:space="preserve">based search engine </w:t>
      </w:r>
      <w:r>
        <w:rPr>
          <w:rFonts w:ascii="Times New Roman" w:hAnsi="Times New Roman" w:cs="Times New Roman"/>
          <w:sz w:val="24"/>
          <w:szCs w:val="24"/>
        </w:rPr>
        <w:t xml:space="preserve">identifying enriched </w:t>
      </w:r>
      <w:r w:rsidRPr="006F740A">
        <w:rPr>
          <w:rFonts w:ascii="Times New Roman" w:hAnsi="Times New Roman" w:cs="Times New Roman"/>
          <w:sz w:val="24"/>
          <w:szCs w:val="24"/>
        </w:rPr>
        <w:t xml:space="preserve">gene set </w:t>
      </w:r>
      <w:r>
        <w:rPr>
          <w:rFonts w:ascii="Times New Roman" w:hAnsi="Times New Roman" w:cs="Times New Roman"/>
          <w:sz w:val="24"/>
          <w:szCs w:val="24"/>
        </w:rPr>
        <w:t>from published data</w:t>
      </w:r>
      <w:r w:rsidRPr="006F740A">
        <w:rPr>
          <w:rFonts w:ascii="Times New Roman" w:hAnsi="Times New Roman" w:cs="Times New Roman"/>
          <w:sz w:val="24"/>
          <w:szCs w:val="24"/>
        </w:rPr>
        <w:t xml:space="preserve"> libraries </w:t>
      </w:r>
      <w:r>
        <w:rPr>
          <w:rFonts w:ascii="Times New Roman" w:hAnsi="Times New Roman" w:cs="Times New Roman"/>
          <w:sz w:val="24"/>
          <w:szCs w:val="24"/>
        </w:rPr>
        <w:t xml:space="preserve">from various types of genome-wide researches in </w:t>
      </w:r>
      <w:r w:rsidRPr="006F740A">
        <w:rPr>
          <w:rFonts w:ascii="Times New Roman" w:hAnsi="Times New Roman" w:cs="Times New Roman"/>
          <w:sz w:val="24"/>
          <w:szCs w:val="24"/>
        </w:rPr>
        <w:t>transcription, pathways, ontologies, diseases/drugs, cell types</w:t>
      </w:r>
      <w:r>
        <w:rPr>
          <w:rFonts w:ascii="Times New Roman" w:hAnsi="Times New Roman" w:cs="Times New Roman"/>
          <w:sz w:val="24"/>
          <w:szCs w:val="24"/>
        </w:rPr>
        <w:t xml:space="preserve">, etc. </w:t>
      </w:r>
      <w:r w:rsidRPr="006F740A">
        <w:rPr>
          <w:rFonts w:ascii="Times New Roman" w:hAnsi="Times New Roman" w:cs="Times New Roman"/>
          <w:sz w:val="24"/>
          <w:szCs w:val="24"/>
        </w:rPr>
        <w:t>ChEA2022 transcription factor binding site profiles 2022</w:t>
      </w:r>
      <w:r>
        <w:rPr>
          <w:rFonts w:ascii="Times New Roman" w:hAnsi="Times New Roman" w:cs="Times New Roman"/>
          <w:sz w:val="24"/>
          <w:szCs w:val="24"/>
        </w:rPr>
        <w:t xml:space="preserve">, is one of the </w:t>
      </w:r>
      <w:proofErr w:type="spellStart"/>
      <w:r w:rsidRPr="004827C7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Pr="004827C7">
        <w:rPr>
          <w:rFonts w:ascii="Times New Roman" w:hAnsi="Times New Roman" w:cs="Times New Roman"/>
          <w:sz w:val="24"/>
          <w:szCs w:val="24"/>
        </w:rPr>
        <w:t>-KG</w:t>
      </w:r>
      <w:r>
        <w:rPr>
          <w:rFonts w:ascii="Times New Roman" w:hAnsi="Times New Roman" w:cs="Times New Roman"/>
          <w:sz w:val="24"/>
          <w:szCs w:val="24"/>
        </w:rPr>
        <w:t xml:space="preserve"> curated libraires, containing </w:t>
      </w:r>
      <w:r w:rsidRPr="006F740A">
        <w:rPr>
          <w:rFonts w:ascii="Times New Roman" w:hAnsi="Times New Roman" w:cs="Times New Roman"/>
          <w:sz w:val="24"/>
          <w:szCs w:val="24"/>
        </w:rPr>
        <w:t xml:space="preserve">putative target genes curated from published </w:t>
      </w:r>
      <w:proofErr w:type="spellStart"/>
      <w:r w:rsidRPr="006F740A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6F740A">
        <w:rPr>
          <w:rFonts w:ascii="Times New Roman" w:hAnsi="Times New Roman" w:cs="Times New Roman"/>
          <w:sz w:val="24"/>
          <w:szCs w:val="24"/>
        </w:rPr>
        <w:t xml:space="preserve">-chip, </w:t>
      </w:r>
      <w:proofErr w:type="spellStart"/>
      <w:r w:rsidRPr="006F740A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6F740A">
        <w:rPr>
          <w:rFonts w:ascii="Times New Roman" w:hAnsi="Times New Roman" w:cs="Times New Roman"/>
          <w:sz w:val="24"/>
          <w:szCs w:val="24"/>
        </w:rPr>
        <w:t>-seq, and other transcription factor binding site profiling stud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A56C34" w14:textId="77777777" w:rsidR="00AA1B5E" w:rsidRDefault="00AA1B5E" w:rsidP="00AA1B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A767B0" w14:textId="77777777" w:rsidR="00AA1B5E" w:rsidRPr="00962BEA" w:rsidRDefault="00AA1B5E" w:rsidP="00AA1B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B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2F3E5B" wp14:editId="2177F45D">
            <wp:extent cx="5943600" cy="2543810"/>
            <wp:effectExtent l="0" t="0" r="0" b="8890"/>
            <wp:docPr id="60112777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17E7C" w14:textId="77777777" w:rsidR="00AA1B5E" w:rsidRDefault="00AA1B5E" w:rsidP="00AA1B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9E5A0C" w14:textId="77777777" w:rsidR="00AA1B5E" w:rsidRDefault="00AA1B5E" w:rsidP="00AA1B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17A12" w14:textId="4C67EA04" w:rsidR="00AA1B5E" w:rsidRPr="006F740A" w:rsidRDefault="00AA1B5E" w:rsidP="00AA1B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470DF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proofErr w:type="spellStart"/>
      <w:r w:rsidRPr="00357F82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Pr="00357F82">
        <w:rPr>
          <w:rFonts w:ascii="Times New Roman" w:hAnsi="Times New Roman" w:cs="Times New Roman"/>
          <w:sz w:val="24"/>
          <w:szCs w:val="24"/>
        </w:rPr>
        <w:t xml:space="preserve">-KG gene set enrichment analysis of the 38 genes mutated in </w:t>
      </w:r>
      <w:r w:rsidR="00626832">
        <w:rPr>
          <w:rFonts w:ascii="Times New Roman" w:hAnsi="Times New Roman" w:cs="Times New Roman"/>
          <w:sz w:val="24"/>
          <w:szCs w:val="24"/>
        </w:rPr>
        <w:t>myeloid neoplasm</w:t>
      </w:r>
      <w:r w:rsidRPr="00357F82">
        <w:rPr>
          <w:rFonts w:ascii="Times New Roman" w:hAnsi="Times New Roman" w:cs="Times New Roman"/>
          <w:sz w:val="24"/>
          <w:szCs w:val="24"/>
        </w:rPr>
        <w:t xml:space="preserve"> case</w:t>
      </w:r>
      <w:r w:rsidR="00626832">
        <w:rPr>
          <w:rFonts w:ascii="Times New Roman" w:hAnsi="Times New Roman" w:cs="Times New Roman"/>
          <w:sz w:val="24"/>
          <w:szCs w:val="24"/>
        </w:rPr>
        <w:t>s</w:t>
      </w:r>
      <w:r w:rsidRPr="00357F82">
        <w:rPr>
          <w:rFonts w:ascii="Times New Roman" w:hAnsi="Times New Roman" w:cs="Times New Roman"/>
          <w:sz w:val="24"/>
          <w:szCs w:val="24"/>
        </w:rPr>
        <w:t xml:space="preserve"> with </w:t>
      </w:r>
      <w:r w:rsidRPr="00626832">
        <w:rPr>
          <w:rFonts w:ascii="Times New Roman" w:hAnsi="Times New Roman" w:cs="Times New Roman"/>
          <w:i/>
          <w:iCs/>
          <w:sz w:val="24"/>
          <w:szCs w:val="24"/>
        </w:rPr>
        <w:t>MECOM</w:t>
      </w:r>
      <w:r w:rsidRPr="00357F82">
        <w:rPr>
          <w:rFonts w:ascii="Times New Roman" w:hAnsi="Times New Roman" w:cs="Times New Roman"/>
          <w:sz w:val="24"/>
          <w:szCs w:val="24"/>
        </w:rPr>
        <w:t xml:space="preserve"> rearrangements, showing 20 of them are putative targets of the transcription factor AF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40A">
        <w:rPr>
          <w:rFonts w:ascii="Times New Roman" w:hAnsi="Times New Roman" w:cs="Times New Roman"/>
          <w:sz w:val="24"/>
          <w:szCs w:val="24"/>
        </w:rPr>
        <w:t>ChEA2022 transcription factor binding site profiles 2022</w:t>
      </w:r>
      <w:r>
        <w:rPr>
          <w:rFonts w:ascii="Times New Roman" w:hAnsi="Times New Roman" w:cs="Times New Roman"/>
          <w:sz w:val="24"/>
          <w:szCs w:val="24"/>
        </w:rPr>
        <w:t xml:space="preserve">, is one of the </w:t>
      </w:r>
      <w:proofErr w:type="spellStart"/>
      <w:r w:rsidRPr="004827C7">
        <w:rPr>
          <w:rFonts w:ascii="Times New Roman" w:hAnsi="Times New Roman" w:cs="Times New Roman"/>
          <w:sz w:val="24"/>
          <w:szCs w:val="24"/>
        </w:rPr>
        <w:t>Enrichr</w:t>
      </w:r>
      <w:proofErr w:type="spellEnd"/>
      <w:r w:rsidRPr="004827C7">
        <w:rPr>
          <w:rFonts w:ascii="Times New Roman" w:hAnsi="Times New Roman" w:cs="Times New Roman"/>
          <w:sz w:val="24"/>
          <w:szCs w:val="24"/>
        </w:rPr>
        <w:t>-KG</w:t>
      </w:r>
      <w:r>
        <w:rPr>
          <w:rFonts w:ascii="Times New Roman" w:hAnsi="Times New Roman" w:cs="Times New Roman"/>
          <w:sz w:val="24"/>
          <w:szCs w:val="24"/>
        </w:rPr>
        <w:t xml:space="preserve"> curated libraires, containing </w:t>
      </w:r>
      <w:r w:rsidRPr="006F740A">
        <w:rPr>
          <w:rFonts w:ascii="Times New Roman" w:hAnsi="Times New Roman" w:cs="Times New Roman"/>
          <w:sz w:val="24"/>
          <w:szCs w:val="24"/>
        </w:rPr>
        <w:t xml:space="preserve">putative target genes curated from published </w:t>
      </w:r>
      <w:proofErr w:type="spellStart"/>
      <w:r w:rsidRPr="006F740A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6F740A">
        <w:rPr>
          <w:rFonts w:ascii="Times New Roman" w:hAnsi="Times New Roman" w:cs="Times New Roman"/>
          <w:sz w:val="24"/>
          <w:szCs w:val="24"/>
        </w:rPr>
        <w:t xml:space="preserve">-chip, </w:t>
      </w:r>
      <w:proofErr w:type="spellStart"/>
      <w:r w:rsidRPr="006F740A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6F740A">
        <w:rPr>
          <w:rFonts w:ascii="Times New Roman" w:hAnsi="Times New Roman" w:cs="Times New Roman"/>
          <w:sz w:val="24"/>
          <w:szCs w:val="24"/>
        </w:rPr>
        <w:t>-seq, and other transcription factor binding site profil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E4B3D1" w14:textId="77777777" w:rsidR="00AA1B5E" w:rsidRPr="00EA0CA5" w:rsidRDefault="00AA1B5E" w:rsidP="00AA1B5E">
      <w:pPr>
        <w:rPr>
          <w:rFonts w:ascii="Times New Roman" w:hAnsi="Times New Roman" w:cs="Times New Roman"/>
          <w:sz w:val="24"/>
          <w:szCs w:val="24"/>
        </w:rPr>
      </w:pPr>
    </w:p>
    <w:p w14:paraId="30B70FD9" w14:textId="77777777" w:rsidR="00AA1B5E" w:rsidRPr="00231907" w:rsidRDefault="00AA1B5E" w:rsidP="007171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AA1B5E" w:rsidRPr="00231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FE3FF0"/>
    <w:multiLevelType w:val="hybridMultilevel"/>
    <w:tmpl w:val="C512EA54"/>
    <w:lvl w:ilvl="0" w:tplc="BC8E19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A591D"/>
    <w:multiLevelType w:val="hybridMultilevel"/>
    <w:tmpl w:val="E8FCA056"/>
    <w:lvl w:ilvl="0" w:tplc="898AFF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7CFF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086A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D21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8B0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EEC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4C0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3245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4CB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CB47D3C"/>
    <w:multiLevelType w:val="hybridMultilevel"/>
    <w:tmpl w:val="1728B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1096057">
    <w:abstractNumId w:val="0"/>
  </w:num>
  <w:num w:numId="2" w16cid:durableId="818226674">
    <w:abstractNumId w:val="1"/>
  </w:num>
  <w:num w:numId="3" w16cid:durableId="477255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exdrf09t924ee2xmxfds3dxvszp5eaw2s&quot;&gt;t(3;12) library&lt;record-ids&gt;&lt;item&gt;16&lt;/item&gt;&lt;item&gt;17&lt;/item&gt;&lt;item&gt;18&lt;/item&gt;&lt;item&gt;19&lt;/item&gt;&lt;item&gt;22&lt;/item&gt;&lt;item&gt;23&lt;/item&gt;&lt;item&gt;24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  <w:docVar w:name="EN.UseJSCitationFormat" w:val="False"/>
  </w:docVars>
  <w:rsids>
    <w:rsidRoot w:val="008C2583"/>
    <w:rsid w:val="00013604"/>
    <w:rsid w:val="00021513"/>
    <w:rsid w:val="00031938"/>
    <w:rsid w:val="00034305"/>
    <w:rsid w:val="00051AF5"/>
    <w:rsid w:val="0005467B"/>
    <w:rsid w:val="00060DA5"/>
    <w:rsid w:val="00065589"/>
    <w:rsid w:val="000705DE"/>
    <w:rsid w:val="00071EAC"/>
    <w:rsid w:val="00080BCB"/>
    <w:rsid w:val="00091743"/>
    <w:rsid w:val="000A433F"/>
    <w:rsid w:val="000A5B5A"/>
    <w:rsid w:val="000B00CB"/>
    <w:rsid w:val="000C4350"/>
    <w:rsid w:val="000D79C5"/>
    <w:rsid w:val="000E0839"/>
    <w:rsid w:val="000E531F"/>
    <w:rsid w:val="000F058D"/>
    <w:rsid w:val="00102458"/>
    <w:rsid w:val="00104CFE"/>
    <w:rsid w:val="00112140"/>
    <w:rsid w:val="00121C1D"/>
    <w:rsid w:val="00121FB2"/>
    <w:rsid w:val="001252A7"/>
    <w:rsid w:val="00131D42"/>
    <w:rsid w:val="0014455B"/>
    <w:rsid w:val="00155E26"/>
    <w:rsid w:val="001561CA"/>
    <w:rsid w:val="00164A4C"/>
    <w:rsid w:val="00167F82"/>
    <w:rsid w:val="00170B7A"/>
    <w:rsid w:val="00174D47"/>
    <w:rsid w:val="001775FE"/>
    <w:rsid w:val="00177828"/>
    <w:rsid w:val="001837D0"/>
    <w:rsid w:val="00185A00"/>
    <w:rsid w:val="00190B23"/>
    <w:rsid w:val="00195D22"/>
    <w:rsid w:val="001A2E79"/>
    <w:rsid w:val="001B3A9B"/>
    <w:rsid w:val="001D027E"/>
    <w:rsid w:val="001E2145"/>
    <w:rsid w:val="001E3C46"/>
    <w:rsid w:val="001F1425"/>
    <w:rsid w:val="001F374F"/>
    <w:rsid w:val="00215EB4"/>
    <w:rsid w:val="00221905"/>
    <w:rsid w:val="00231907"/>
    <w:rsid w:val="00237AB7"/>
    <w:rsid w:val="00241DFF"/>
    <w:rsid w:val="00244FFC"/>
    <w:rsid w:val="00246304"/>
    <w:rsid w:val="00246CEE"/>
    <w:rsid w:val="00256AAA"/>
    <w:rsid w:val="002606D1"/>
    <w:rsid w:val="00267C4C"/>
    <w:rsid w:val="00270CC3"/>
    <w:rsid w:val="00273443"/>
    <w:rsid w:val="00273716"/>
    <w:rsid w:val="00273ED8"/>
    <w:rsid w:val="00292C71"/>
    <w:rsid w:val="002A2079"/>
    <w:rsid w:val="002A3575"/>
    <w:rsid w:val="002C2784"/>
    <w:rsid w:val="002C2CD8"/>
    <w:rsid w:val="002C4198"/>
    <w:rsid w:val="002D3349"/>
    <w:rsid w:val="002D6B3C"/>
    <w:rsid w:val="002E778C"/>
    <w:rsid w:val="002F1890"/>
    <w:rsid w:val="002F7A98"/>
    <w:rsid w:val="00300728"/>
    <w:rsid w:val="00300BEB"/>
    <w:rsid w:val="003053E4"/>
    <w:rsid w:val="00306C0C"/>
    <w:rsid w:val="0031355F"/>
    <w:rsid w:val="003145DB"/>
    <w:rsid w:val="00314BEE"/>
    <w:rsid w:val="00324724"/>
    <w:rsid w:val="00325A93"/>
    <w:rsid w:val="00334195"/>
    <w:rsid w:val="00334D59"/>
    <w:rsid w:val="003373BC"/>
    <w:rsid w:val="00351AAD"/>
    <w:rsid w:val="00351DA8"/>
    <w:rsid w:val="00353AD5"/>
    <w:rsid w:val="003674A6"/>
    <w:rsid w:val="003706BA"/>
    <w:rsid w:val="00372A5B"/>
    <w:rsid w:val="00390F5C"/>
    <w:rsid w:val="0039329B"/>
    <w:rsid w:val="003971D1"/>
    <w:rsid w:val="003E4022"/>
    <w:rsid w:val="003E7C18"/>
    <w:rsid w:val="00415254"/>
    <w:rsid w:val="00416B92"/>
    <w:rsid w:val="00425EC1"/>
    <w:rsid w:val="004267B8"/>
    <w:rsid w:val="00461408"/>
    <w:rsid w:val="00464AC5"/>
    <w:rsid w:val="00473336"/>
    <w:rsid w:val="00475DBA"/>
    <w:rsid w:val="00483077"/>
    <w:rsid w:val="004A4887"/>
    <w:rsid w:val="004B4D08"/>
    <w:rsid w:val="004C0BF1"/>
    <w:rsid w:val="004D3C4E"/>
    <w:rsid w:val="004F1B23"/>
    <w:rsid w:val="00507325"/>
    <w:rsid w:val="00510E29"/>
    <w:rsid w:val="005128E3"/>
    <w:rsid w:val="005131B7"/>
    <w:rsid w:val="00515CD9"/>
    <w:rsid w:val="00515D1D"/>
    <w:rsid w:val="00517D24"/>
    <w:rsid w:val="00517DB6"/>
    <w:rsid w:val="00524289"/>
    <w:rsid w:val="005263C7"/>
    <w:rsid w:val="005414F2"/>
    <w:rsid w:val="00543064"/>
    <w:rsid w:val="0055140C"/>
    <w:rsid w:val="00551456"/>
    <w:rsid w:val="00566C74"/>
    <w:rsid w:val="0056744D"/>
    <w:rsid w:val="00570137"/>
    <w:rsid w:val="00570B19"/>
    <w:rsid w:val="00581E57"/>
    <w:rsid w:val="00593F99"/>
    <w:rsid w:val="005A021E"/>
    <w:rsid w:val="005A5922"/>
    <w:rsid w:val="005C1297"/>
    <w:rsid w:val="005E1073"/>
    <w:rsid w:val="005E27A7"/>
    <w:rsid w:val="005E67A5"/>
    <w:rsid w:val="005F6420"/>
    <w:rsid w:val="005F715C"/>
    <w:rsid w:val="00601BF9"/>
    <w:rsid w:val="0060531D"/>
    <w:rsid w:val="00605FAF"/>
    <w:rsid w:val="006137A1"/>
    <w:rsid w:val="00626832"/>
    <w:rsid w:val="0063708D"/>
    <w:rsid w:val="0064390A"/>
    <w:rsid w:val="00650110"/>
    <w:rsid w:val="006576DC"/>
    <w:rsid w:val="0067536D"/>
    <w:rsid w:val="006A7CFD"/>
    <w:rsid w:val="006D2439"/>
    <w:rsid w:val="006E4FA5"/>
    <w:rsid w:val="006F2C75"/>
    <w:rsid w:val="006F3A47"/>
    <w:rsid w:val="006F727E"/>
    <w:rsid w:val="0070585E"/>
    <w:rsid w:val="00711503"/>
    <w:rsid w:val="00713177"/>
    <w:rsid w:val="007171A7"/>
    <w:rsid w:val="00720891"/>
    <w:rsid w:val="0072377E"/>
    <w:rsid w:val="00724266"/>
    <w:rsid w:val="00730377"/>
    <w:rsid w:val="0073327D"/>
    <w:rsid w:val="00756BD7"/>
    <w:rsid w:val="00757129"/>
    <w:rsid w:val="007622DE"/>
    <w:rsid w:val="00763888"/>
    <w:rsid w:val="00772B4D"/>
    <w:rsid w:val="007757F1"/>
    <w:rsid w:val="00780BD7"/>
    <w:rsid w:val="007878C6"/>
    <w:rsid w:val="007908B1"/>
    <w:rsid w:val="00793FAD"/>
    <w:rsid w:val="007A4ABE"/>
    <w:rsid w:val="007D6AE7"/>
    <w:rsid w:val="007E20E3"/>
    <w:rsid w:val="007F01A4"/>
    <w:rsid w:val="00802CFF"/>
    <w:rsid w:val="00806EA8"/>
    <w:rsid w:val="00813253"/>
    <w:rsid w:val="00826C32"/>
    <w:rsid w:val="0082742A"/>
    <w:rsid w:val="008327B6"/>
    <w:rsid w:val="00834E87"/>
    <w:rsid w:val="00843CE0"/>
    <w:rsid w:val="00853FF4"/>
    <w:rsid w:val="0085467D"/>
    <w:rsid w:val="00864984"/>
    <w:rsid w:val="00866E87"/>
    <w:rsid w:val="00882247"/>
    <w:rsid w:val="00883835"/>
    <w:rsid w:val="00883C1C"/>
    <w:rsid w:val="008A441D"/>
    <w:rsid w:val="008A456F"/>
    <w:rsid w:val="008B5CDF"/>
    <w:rsid w:val="008C2583"/>
    <w:rsid w:val="008C7118"/>
    <w:rsid w:val="008D15FF"/>
    <w:rsid w:val="008D30AF"/>
    <w:rsid w:val="008D54EC"/>
    <w:rsid w:val="008E3138"/>
    <w:rsid w:val="008F574F"/>
    <w:rsid w:val="009029F3"/>
    <w:rsid w:val="00904133"/>
    <w:rsid w:val="009047A1"/>
    <w:rsid w:val="00907B41"/>
    <w:rsid w:val="00926A7B"/>
    <w:rsid w:val="00937968"/>
    <w:rsid w:val="00941E4B"/>
    <w:rsid w:val="00947B36"/>
    <w:rsid w:val="00950376"/>
    <w:rsid w:val="0095240C"/>
    <w:rsid w:val="00952E7E"/>
    <w:rsid w:val="009611B7"/>
    <w:rsid w:val="00965BAD"/>
    <w:rsid w:val="00975590"/>
    <w:rsid w:val="00976B79"/>
    <w:rsid w:val="00977110"/>
    <w:rsid w:val="009850D5"/>
    <w:rsid w:val="009968CA"/>
    <w:rsid w:val="009A1555"/>
    <w:rsid w:val="009A49AA"/>
    <w:rsid w:val="009B5A61"/>
    <w:rsid w:val="009C1032"/>
    <w:rsid w:val="009C4BE7"/>
    <w:rsid w:val="009D1568"/>
    <w:rsid w:val="009D2891"/>
    <w:rsid w:val="009D5905"/>
    <w:rsid w:val="009D6D1A"/>
    <w:rsid w:val="009E06E2"/>
    <w:rsid w:val="009E3B6B"/>
    <w:rsid w:val="009F5055"/>
    <w:rsid w:val="00A02877"/>
    <w:rsid w:val="00A2128E"/>
    <w:rsid w:val="00A24268"/>
    <w:rsid w:val="00A309E4"/>
    <w:rsid w:val="00A3517B"/>
    <w:rsid w:val="00A4666E"/>
    <w:rsid w:val="00A476E1"/>
    <w:rsid w:val="00A51F7A"/>
    <w:rsid w:val="00A532C4"/>
    <w:rsid w:val="00A6218B"/>
    <w:rsid w:val="00A74815"/>
    <w:rsid w:val="00A81883"/>
    <w:rsid w:val="00A84645"/>
    <w:rsid w:val="00A92348"/>
    <w:rsid w:val="00A95294"/>
    <w:rsid w:val="00AA1B5E"/>
    <w:rsid w:val="00AB0A15"/>
    <w:rsid w:val="00AB329C"/>
    <w:rsid w:val="00AB6FC8"/>
    <w:rsid w:val="00AB7FC1"/>
    <w:rsid w:val="00AC322E"/>
    <w:rsid w:val="00AC3DAC"/>
    <w:rsid w:val="00AC56BB"/>
    <w:rsid w:val="00AC60C3"/>
    <w:rsid w:val="00AC7549"/>
    <w:rsid w:val="00AD50BA"/>
    <w:rsid w:val="00AF2C63"/>
    <w:rsid w:val="00AF2ECC"/>
    <w:rsid w:val="00AF4F1E"/>
    <w:rsid w:val="00B01634"/>
    <w:rsid w:val="00B01B63"/>
    <w:rsid w:val="00B0278A"/>
    <w:rsid w:val="00B1282C"/>
    <w:rsid w:val="00B17188"/>
    <w:rsid w:val="00B22081"/>
    <w:rsid w:val="00B30B1A"/>
    <w:rsid w:val="00B37D60"/>
    <w:rsid w:val="00B52433"/>
    <w:rsid w:val="00B52E95"/>
    <w:rsid w:val="00B55D05"/>
    <w:rsid w:val="00B609EB"/>
    <w:rsid w:val="00B61293"/>
    <w:rsid w:val="00B76DF3"/>
    <w:rsid w:val="00B770C1"/>
    <w:rsid w:val="00B81353"/>
    <w:rsid w:val="00B843FF"/>
    <w:rsid w:val="00BB28FE"/>
    <w:rsid w:val="00BB7BB7"/>
    <w:rsid w:val="00BD2B51"/>
    <w:rsid w:val="00BD36CE"/>
    <w:rsid w:val="00BD6750"/>
    <w:rsid w:val="00BE0008"/>
    <w:rsid w:val="00BE2034"/>
    <w:rsid w:val="00BE6638"/>
    <w:rsid w:val="00BE6E92"/>
    <w:rsid w:val="00BF71C1"/>
    <w:rsid w:val="00C02037"/>
    <w:rsid w:val="00C0797C"/>
    <w:rsid w:val="00C141B4"/>
    <w:rsid w:val="00C16C6F"/>
    <w:rsid w:val="00C213B7"/>
    <w:rsid w:val="00C33838"/>
    <w:rsid w:val="00C34DF1"/>
    <w:rsid w:val="00C36A3E"/>
    <w:rsid w:val="00C4459A"/>
    <w:rsid w:val="00C47F35"/>
    <w:rsid w:val="00C523ED"/>
    <w:rsid w:val="00C5321A"/>
    <w:rsid w:val="00C64463"/>
    <w:rsid w:val="00C66975"/>
    <w:rsid w:val="00C74880"/>
    <w:rsid w:val="00C80C6B"/>
    <w:rsid w:val="00C84330"/>
    <w:rsid w:val="00C87900"/>
    <w:rsid w:val="00C94CAA"/>
    <w:rsid w:val="00C95B62"/>
    <w:rsid w:val="00CA34A5"/>
    <w:rsid w:val="00CA3E95"/>
    <w:rsid w:val="00CB6D9B"/>
    <w:rsid w:val="00CC0032"/>
    <w:rsid w:val="00CE5470"/>
    <w:rsid w:val="00CF0038"/>
    <w:rsid w:val="00CF131E"/>
    <w:rsid w:val="00CF4C12"/>
    <w:rsid w:val="00D05E5A"/>
    <w:rsid w:val="00D1398D"/>
    <w:rsid w:val="00D16BEF"/>
    <w:rsid w:val="00D176B9"/>
    <w:rsid w:val="00D30B4D"/>
    <w:rsid w:val="00D459AC"/>
    <w:rsid w:val="00D46850"/>
    <w:rsid w:val="00D52D5B"/>
    <w:rsid w:val="00D52F2C"/>
    <w:rsid w:val="00D5675F"/>
    <w:rsid w:val="00D62DA1"/>
    <w:rsid w:val="00D640AF"/>
    <w:rsid w:val="00D65130"/>
    <w:rsid w:val="00D66751"/>
    <w:rsid w:val="00D71526"/>
    <w:rsid w:val="00D90710"/>
    <w:rsid w:val="00D911DE"/>
    <w:rsid w:val="00D94DC9"/>
    <w:rsid w:val="00DB3B5F"/>
    <w:rsid w:val="00DB5E26"/>
    <w:rsid w:val="00DC0F95"/>
    <w:rsid w:val="00DC3DCA"/>
    <w:rsid w:val="00DC6BC3"/>
    <w:rsid w:val="00DC6F69"/>
    <w:rsid w:val="00DD26DC"/>
    <w:rsid w:val="00DD639B"/>
    <w:rsid w:val="00DD66DB"/>
    <w:rsid w:val="00DE290F"/>
    <w:rsid w:val="00DE2B59"/>
    <w:rsid w:val="00DF60AE"/>
    <w:rsid w:val="00E1489D"/>
    <w:rsid w:val="00E32F09"/>
    <w:rsid w:val="00E3619F"/>
    <w:rsid w:val="00E42BE4"/>
    <w:rsid w:val="00E46545"/>
    <w:rsid w:val="00E540AF"/>
    <w:rsid w:val="00E654FA"/>
    <w:rsid w:val="00E848B0"/>
    <w:rsid w:val="00E86465"/>
    <w:rsid w:val="00E92FA6"/>
    <w:rsid w:val="00EA2609"/>
    <w:rsid w:val="00EA3FB5"/>
    <w:rsid w:val="00EB072A"/>
    <w:rsid w:val="00EB2886"/>
    <w:rsid w:val="00EB680E"/>
    <w:rsid w:val="00EB7430"/>
    <w:rsid w:val="00ED04D5"/>
    <w:rsid w:val="00ED7E65"/>
    <w:rsid w:val="00EE2B7C"/>
    <w:rsid w:val="00EE432E"/>
    <w:rsid w:val="00EF4AD5"/>
    <w:rsid w:val="00F004B0"/>
    <w:rsid w:val="00F0270D"/>
    <w:rsid w:val="00F06574"/>
    <w:rsid w:val="00F06E00"/>
    <w:rsid w:val="00F104AB"/>
    <w:rsid w:val="00F15436"/>
    <w:rsid w:val="00F3617D"/>
    <w:rsid w:val="00F370FD"/>
    <w:rsid w:val="00F7155F"/>
    <w:rsid w:val="00F92744"/>
    <w:rsid w:val="00F9567A"/>
    <w:rsid w:val="00FA2837"/>
    <w:rsid w:val="00FA45C2"/>
    <w:rsid w:val="00FA4877"/>
    <w:rsid w:val="00FA590D"/>
    <w:rsid w:val="00FA661B"/>
    <w:rsid w:val="00FB0C03"/>
    <w:rsid w:val="00FB18D8"/>
    <w:rsid w:val="00FB223D"/>
    <w:rsid w:val="00FB254B"/>
    <w:rsid w:val="00FC5920"/>
    <w:rsid w:val="00FD3AD9"/>
    <w:rsid w:val="00FD3EA6"/>
    <w:rsid w:val="00FD61B3"/>
    <w:rsid w:val="00FE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40306"/>
  <w15:chartTrackingRefBased/>
  <w15:docId w15:val="{79DC4060-C794-4C56-A578-C55BE9EC4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923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92348"/>
  </w:style>
  <w:style w:type="character" w:customStyle="1" w:styleId="eop">
    <w:name w:val="eop"/>
    <w:basedOn w:val="DefaultParagraphFont"/>
    <w:rsid w:val="00A92348"/>
  </w:style>
  <w:style w:type="character" w:styleId="BookTitle">
    <w:name w:val="Book Title"/>
    <w:basedOn w:val="DefaultParagraphFont"/>
    <w:uiPriority w:val="33"/>
    <w:qFormat/>
    <w:rsid w:val="00F0270D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D62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498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01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5467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115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5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15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150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71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1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7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61757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3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44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3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1febf41-8d30-4483-8c7b-08ec7a16104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C26B287B8340809FC54DA6646BA3" ma:contentTypeVersion="17" ma:contentTypeDescription="Create a new document." ma:contentTypeScope="" ma:versionID="22e7282a8472337154b586b522fb47a3">
  <xsd:schema xmlns:xsd="http://www.w3.org/2001/XMLSchema" xmlns:xs="http://www.w3.org/2001/XMLSchema" xmlns:p="http://schemas.microsoft.com/office/2006/metadata/properties" xmlns:ns3="81febf41-8d30-4483-8c7b-08ec7a16104b" xmlns:ns4="323793f1-c8a4-41cf-9b23-4d4633d3a11f" targetNamespace="http://schemas.microsoft.com/office/2006/metadata/properties" ma:root="true" ma:fieldsID="6c96d8863a444b1e6412281e99f43c77" ns3:_="" ns4:_="">
    <xsd:import namespace="81febf41-8d30-4483-8c7b-08ec7a16104b"/>
    <xsd:import namespace="323793f1-c8a4-41cf-9b23-4d4633d3a1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febf41-8d30-4483-8c7b-08ec7a1610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793f1-c8a4-41cf-9b23-4d4633d3a1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BA5877-9939-417B-9251-02027E96F289}">
  <ds:schemaRefs>
    <ds:schemaRef ds:uri="http://schemas.microsoft.com/office/2006/metadata/properties"/>
    <ds:schemaRef ds:uri="http://schemas.microsoft.com/office/infopath/2007/PartnerControls"/>
    <ds:schemaRef ds:uri="81febf41-8d30-4483-8c7b-08ec7a16104b"/>
  </ds:schemaRefs>
</ds:datastoreItem>
</file>

<file path=customXml/itemProps2.xml><?xml version="1.0" encoding="utf-8"?>
<ds:datastoreItem xmlns:ds="http://schemas.openxmlformats.org/officeDocument/2006/customXml" ds:itemID="{B285BE4D-6976-4F64-957E-4771F147FE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febf41-8d30-4483-8c7b-08ec7a16104b"/>
    <ds:schemaRef ds:uri="323793f1-c8a4-41cf-9b23-4d4633d3a1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D6FA62A-ECB9-4683-9237-F7455B69DB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lan Liu</dc:creator>
  <cp:keywords/>
  <dc:description/>
  <cp:lastModifiedBy>Jinglan Liu</cp:lastModifiedBy>
  <cp:revision>3</cp:revision>
  <dcterms:created xsi:type="dcterms:W3CDTF">2024-11-11T02:43:00Z</dcterms:created>
  <dcterms:modified xsi:type="dcterms:W3CDTF">2024-11-11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C26B287B8340809FC54DA6646BA3</vt:lpwstr>
  </property>
</Properties>
</file>